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B3CA2" w14:textId="77777777" w:rsidR="00CD199D" w:rsidRPr="00617857" w:rsidRDefault="00CD199D" w:rsidP="00CD199D">
      <w:pPr>
        <w:spacing w:before="100" w:beforeAutospacing="1" w:after="100" w:afterAutospacing="1" w:line="360" w:lineRule="auto"/>
        <w:outlineLvl w:val="1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617857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A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dditional File</w:t>
      </w:r>
      <w:r w:rsidRPr="00617857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1: Search Strategy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&amp; Hierarchical Screening Tool</w:t>
      </w:r>
    </w:p>
    <w:p w14:paraId="2CA1ED97" w14:textId="77777777" w:rsidR="00CD199D" w:rsidRPr="00617857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1785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MEDLINE via Ovid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5"/>
        <w:gridCol w:w="665"/>
        <w:gridCol w:w="1637"/>
        <w:gridCol w:w="665"/>
        <w:gridCol w:w="2848"/>
        <w:gridCol w:w="726"/>
      </w:tblGrid>
      <w:tr w:rsidR="00CD199D" w:rsidRPr="00617857" w14:paraId="317F5201" w14:textId="77777777" w:rsidTr="00807882">
        <w:trPr>
          <w:trHeight w:val="573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4926B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R-Q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20789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7E57E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are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BDAA2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F33BF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0F762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Yield</w:t>
            </w:r>
          </w:p>
        </w:tc>
      </w:tr>
      <w:tr w:rsidR="00CD199D" w:rsidRPr="00617857" w14:paraId="20569B7F" w14:textId="77777777" w:rsidTr="00807882">
        <w:trPr>
          <w:trHeight w:val="1830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9BD50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HRQL or HRQoL or QL or QoL).mp. or quality of life.mp. or (health index* or health indices or health profile*).mp. or health status.m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94CE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98EA8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xp Caregivers/ OR carer*.mp. OR caring.m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2AB7B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96F76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ALS or "Amyotrophic lateral sclerosis").mp. or exp Motor Neuron Disease/ or Motor neuron* disease*.mp. or Motor neuron disease*.mp. or MND.m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603A5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D199D" w:rsidRPr="00617857" w14:paraId="5B421B7F" w14:textId="77777777" w:rsidTr="00807882">
        <w:trPr>
          <w:trHeight w:val="450"/>
        </w:trPr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826B6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629,8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1EA36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2E825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111,3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94B5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59F40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99,48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B1645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</w:tr>
    </w:tbl>
    <w:p w14:paraId="1225CD74" w14:textId="77777777" w:rsidR="00CD199D" w:rsidRPr="00617857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F478759" w14:textId="40B4EB2D" w:rsidR="00CD199D" w:rsidRPr="00617857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1785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E</w:t>
      </w:r>
      <w:r w:rsidR="006A0873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MBASE</w:t>
      </w:r>
      <w:r w:rsidRPr="0061785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via Ovid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665"/>
        <w:gridCol w:w="1891"/>
        <w:gridCol w:w="665"/>
        <w:gridCol w:w="2715"/>
        <w:gridCol w:w="726"/>
      </w:tblGrid>
      <w:tr w:rsidR="00CD199D" w:rsidRPr="00617857" w14:paraId="786DF0C1" w14:textId="77777777" w:rsidTr="00807882">
        <w:trPr>
          <w:trHeight w:val="67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0419E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HR-Q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20D89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E1104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Care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B4E7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BAB80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M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F466F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Yield</w:t>
            </w:r>
          </w:p>
        </w:tc>
      </w:tr>
      <w:tr w:rsidR="00CD199D" w:rsidRPr="00617857" w14:paraId="0CAE6D8E" w14:textId="77777777" w:rsidTr="00807882">
        <w:trPr>
          <w:trHeight w:val="1830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A13A0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(HRQL or HRQoL or QL or QoL).mp. or quality of life.mp. or (health index* or health indices or health profile*).mp. or health status.m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FB02C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67A07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carer* or caring or carergiv* or care-giv* or informal care* or family care* or spouse care*).m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423B4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7CF7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(ALS or "Amyotrophic lateral sclerosis").mp. or exp Motor Neuron Disease/ or Motor neuron* disease*.mp. or Motor neuron disease*.mp. or MND.m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901FF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D199D" w:rsidRPr="00617857" w14:paraId="4A177B56" w14:textId="77777777" w:rsidTr="00807882">
        <w:trPr>
          <w:trHeight w:val="450"/>
        </w:trPr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D92DE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1,005,4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7FD8F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6FF2F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126,34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89CAC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F29DB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115,86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59951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297</w:t>
            </w:r>
          </w:p>
        </w:tc>
      </w:tr>
    </w:tbl>
    <w:p w14:paraId="01E373F4" w14:textId="77777777" w:rsidR="00CD199D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DE405BA" w14:textId="77777777" w:rsidR="00CD199D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FBC58E1" w14:textId="77777777" w:rsidR="00CD199D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DA70091" w14:textId="77777777" w:rsidR="007104EF" w:rsidRDefault="007104EF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7AABC4D" w14:textId="77777777" w:rsidR="00CD199D" w:rsidRPr="00617857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C06CCE2" w14:textId="77777777" w:rsidR="00CD199D" w:rsidRPr="00617857" w:rsidRDefault="00CD199D" w:rsidP="00CD199D">
      <w:pPr>
        <w:spacing w:after="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61785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lastRenderedPageBreak/>
        <w:t>CINAHL via EBSCO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6"/>
        <w:gridCol w:w="665"/>
        <w:gridCol w:w="2024"/>
        <w:gridCol w:w="665"/>
        <w:gridCol w:w="2670"/>
        <w:gridCol w:w="726"/>
      </w:tblGrid>
      <w:tr w:rsidR="00CD199D" w:rsidRPr="00617857" w14:paraId="0C93831A" w14:textId="77777777" w:rsidTr="00807882">
        <w:trPr>
          <w:trHeight w:val="67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EDE21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HR-Q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C84B5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C0319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Carer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ACEC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9C794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M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A5D8B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Yield</w:t>
            </w:r>
          </w:p>
        </w:tc>
      </w:tr>
      <w:tr w:rsidR="00CD199D" w:rsidRPr="00617857" w14:paraId="21F92724" w14:textId="77777777" w:rsidTr="00807882">
        <w:trPr>
          <w:trHeight w:val="1673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93B9D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("HRQL" or "HRQoL" or "QL" or "QoL" or “quality of life” or “health index*” or “health indices” or “health profile*” or “health status”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0AE3B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8F01D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(MH "Caregivers") OR carer* OR caring OR carergiv* OR care-giv*</w:t>
            </w:r>
          </w:p>
          <w:p w14:paraId="70206AEA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27FCE" w14:textId="77777777" w:rsidR="00CD199D" w:rsidRPr="00617857" w:rsidRDefault="00CD199D" w:rsidP="00807882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AN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DD1C9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(MH "Motor Neuron Diseases+") OR ALS OR “Amyotrophic lateral sclerosis” OR Motor neuron* disease* OR Motor neuron disease*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DE97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D199D" w:rsidRPr="00617857" w14:paraId="1D5E98B6" w14:textId="77777777" w:rsidTr="00807882">
        <w:trPr>
          <w:trHeight w:val="450"/>
        </w:trPr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F5336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327,2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8353A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EE098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104,7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AD79F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ED5A3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17,6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6B731" w14:textId="77777777" w:rsidR="00CD199D" w:rsidRPr="00617857" w:rsidRDefault="00CD199D" w:rsidP="00807882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:lang w:eastAsia="en-GB"/>
                <w14:ligatures w14:val="none"/>
              </w:rPr>
              <w:t>127</w:t>
            </w:r>
          </w:p>
        </w:tc>
      </w:tr>
    </w:tbl>
    <w:p w14:paraId="511543A6" w14:textId="77777777" w:rsidR="00CD199D" w:rsidRPr="00617857" w:rsidRDefault="00CD199D" w:rsidP="00CD199D">
      <w:pPr>
        <w:spacing w:after="240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W w:w="0" w:type="auto"/>
        <w:tblBorders>
          <w:top w:val="single" w:sz="4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4212"/>
        <w:gridCol w:w="1281"/>
        <w:gridCol w:w="1450"/>
        <w:gridCol w:w="1112"/>
      </w:tblGrid>
      <w:tr w:rsidR="00CD199D" w:rsidRPr="00617857" w14:paraId="7FF7AF33" w14:textId="77777777" w:rsidTr="00807882"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126B9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Hos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764DD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57470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ates Cover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0B3CB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ate Searched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E5B0B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earch Yield</w:t>
            </w:r>
          </w:p>
        </w:tc>
      </w:tr>
      <w:tr w:rsidR="00CD199D" w:rsidRPr="00617857" w14:paraId="0E4A1805" w14:textId="77777777" w:rsidTr="00807882"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9419E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vi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7419B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DLINE(R) and Epub Ahead of Print, In-Process &amp; Other Non-Indexed Citations, Daily and Versions(R) 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CD722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46 - Dat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62EE9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8/03/202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2685A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</w:tr>
      <w:tr w:rsidR="00CD199D" w:rsidRPr="00617857" w14:paraId="7EFF062F" w14:textId="77777777" w:rsidTr="00807882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82AB1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v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AAEF4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mba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69AA2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4 - D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72A71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8/03/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418F9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7</w:t>
            </w:r>
          </w:p>
        </w:tc>
      </w:tr>
      <w:tr w:rsidR="00CD199D" w:rsidRPr="00617857" w14:paraId="2F51C8D6" w14:textId="77777777" w:rsidTr="00807882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D317D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BSC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037FD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INAH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0CBDD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74 - D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9A6CA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8/03/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0747D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7</w:t>
            </w:r>
          </w:p>
        </w:tc>
      </w:tr>
      <w:tr w:rsidR="00CD199D" w:rsidRPr="00617857" w14:paraId="79410419" w14:textId="77777777" w:rsidTr="00807882">
        <w:trPr>
          <w:trHeight w:val="616"/>
        </w:trPr>
        <w:tc>
          <w:tcPr>
            <w:tcW w:w="0" w:type="auto"/>
            <w:gridSpan w:val="4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28305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OTAL YIEL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94961" w14:textId="77777777" w:rsidR="00CD199D" w:rsidRPr="00617857" w:rsidRDefault="00CD199D" w:rsidP="00807882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78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715</w:t>
            </w:r>
          </w:p>
        </w:tc>
      </w:tr>
    </w:tbl>
    <w:p w14:paraId="4E472892" w14:textId="77777777" w:rsidR="00CD199D" w:rsidRDefault="00CD199D" w:rsidP="00CD199D">
      <w:pPr>
        <w:spacing w:line="360" w:lineRule="auto"/>
      </w:pPr>
    </w:p>
    <w:p w14:paraId="1AEC3BB0" w14:textId="77777777" w:rsidR="00CD199D" w:rsidRDefault="00CD199D" w:rsidP="00CD199D">
      <w:pPr>
        <w:spacing w:line="360" w:lineRule="auto"/>
      </w:pPr>
    </w:p>
    <w:p w14:paraId="73BA8FD3" w14:textId="77777777" w:rsidR="00CD199D" w:rsidRDefault="00CD199D" w:rsidP="00CD199D">
      <w:pPr>
        <w:spacing w:line="360" w:lineRule="auto"/>
      </w:pPr>
    </w:p>
    <w:p w14:paraId="572C7707" w14:textId="77777777" w:rsidR="00CD199D" w:rsidRDefault="00CD199D" w:rsidP="00CD199D">
      <w:pPr>
        <w:spacing w:line="360" w:lineRule="auto"/>
      </w:pPr>
    </w:p>
    <w:p w14:paraId="5FDF3E9A" w14:textId="77777777" w:rsidR="00CD199D" w:rsidRDefault="00CD199D" w:rsidP="00CD199D">
      <w:pPr>
        <w:spacing w:line="360" w:lineRule="auto"/>
      </w:pPr>
    </w:p>
    <w:p w14:paraId="12718BD7" w14:textId="77777777" w:rsidR="00CD199D" w:rsidRPr="004A7055" w:rsidRDefault="00CD199D" w:rsidP="00CD199D">
      <w:pPr>
        <w:spacing w:after="0" w:line="360" w:lineRule="auto"/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</w:pPr>
      <w:r w:rsidRPr="004A7055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lastRenderedPageBreak/>
        <w:t>Hierarchical Screening Tool</w:t>
      </w:r>
    </w:p>
    <w:p w14:paraId="290E6E2E" w14:textId="77777777" w:rsidR="00CD199D" w:rsidRPr="00954DFC" w:rsidRDefault="00CD199D" w:rsidP="00CD199D">
      <w:pPr>
        <w:spacing w:line="360" w:lineRule="auto"/>
      </w:pPr>
    </w:p>
    <w:p w14:paraId="29A5A198" w14:textId="77777777" w:rsidR="00CD199D" w:rsidRDefault="00CD199D" w:rsidP="00CD199D">
      <w:pPr>
        <w:jc w:val="center"/>
        <w:rPr>
          <w:lang w:eastAsia="en-GB"/>
        </w:rPr>
      </w:pPr>
      <w:bookmarkStart w:id="0" w:name="_Toc165814611"/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57352EF" wp14:editId="14419A6E">
            <wp:extent cx="4758267" cy="6416754"/>
            <wp:effectExtent l="0" t="0" r="4445" b="3175"/>
            <wp:docPr id="385993578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993578" name="Picture 1" descr="A flowchart of a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867" cy="643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D199D" w:rsidRPr="00954DFC" w14:paraId="4F6C9874" w14:textId="77777777" w:rsidTr="00807882">
        <w:trPr>
          <w:trHeight w:val="2380"/>
          <w:jc w:val="center"/>
        </w:trPr>
        <w:tc>
          <w:tcPr>
            <w:tcW w:w="9725" w:type="dxa"/>
          </w:tcPr>
          <w:p w14:paraId="5235179D" w14:textId="77777777" w:rsidR="00CD199D" w:rsidRPr="00954DFC" w:rsidRDefault="00CD199D" w:rsidP="00807882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954DFC">
              <w:rPr>
                <w:rFonts w:ascii="Arial" w:eastAsia="Calibri" w:hAnsi="Arial" w:cs="Arial"/>
                <w:b/>
                <w:bCs/>
              </w:rPr>
              <w:t>A</w:t>
            </w:r>
            <w:r>
              <w:rPr>
                <w:rFonts w:ascii="Arial" w:eastAsia="Calibri" w:hAnsi="Arial" w:cs="Arial"/>
                <w:b/>
                <w:bCs/>
              </w:rPr>
              <w:t>dditional File</w:t>
            </w:r>
            <w:r w:rsidRPr="00954DFC">
              <w:rPr>
                <w:rFonts w:ascii="Arial" w:eastAsia="Calibri" w:hAnsi="Arial" w:cs="Arial"/>
                <w:b/>
                <w:bCs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</w:rPr>
              <w:t>1</w:t>
            </w:r>
            <w:r w:rsidRPr="00954DFC">
              <w:rPr>
                <w:rFonts w:ascii="Arial" w:eastAsia="Calibri" w:hAnsi="Arial" w:cs="Arial"/>
                <w:b/>
                <w:bCs/>
              </w:rPr>
              <w:t xml:space="preserve">: </w:t>
            </w:r>
            <w:r>
              <w:rPr>
                <w:rFonts w:ascii="Arial" w:eastAsia="Calibri" w:hAnsi="Arial" w:cs="Arial"/>
                <w:b/>
                <w:bCs/>
              </w:rPr>
              <w:t xml:space="preserve">Hierarchical Screening Tool </w:t>
            </w:r>
            <w:r w:rsidRPr="00812838">
              <w:rPr>
                <w:rFonts w:ascii="Arial" w:eastAsia="Arial" w:hAnsi="Arial" w:cs="Arial"/>
                <w:b/>
                <w:lang w:eastAsia="en-GB"/>
              </w:rPr>
              <w:t>(Polanin et al., 2019)</w:t>
            </w:r>
          </w:p>
          <w:p w14:paraId="59D7C23E" w14:textId="77777777" w:rsidR="00CD199D" w:rsidRPr="00954DFC" w:rsidRDefault="00CD199D" w:rsidP="00807882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Hierarchical screening tool developed according to predetermined eligibility criteria by one researcher to support systematic and reproducible screening strategy. Domains of HRQoL refer to physical, psychological and social functioning. </w:t>
            </w:r>
          </w:p>
          <w:p w14:paraId="4543A70E" w14:textId="77777777" w:rsidR="00CD199D" w:rsidRPr="00954DFC" w:rsidRDefault="00CD199D" w:rsidP="00807882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S = Amyotrophic Lateral Sclerosis, HRQoL = Health-Related Quality of Life</w:t>
            </w:r>
            <w:r w:rsidRPr="00954DFC">
              <w:rPr>
                <w:rFonts w:ascii="Arial" w:eastAsia="Calibri" w:hAnsi="Arial" w:cs="Arial"/>
              </w:rPr>
              <w:t xml:space="preserve">, </w:t>
            </w:r>
            <w:r>
              <w:rPr>
                <w:rFonts w:ascii="Arial" w:eastAsia="Calibri" w:hAnsi="Arial" w:cs="Arial"/>
              </w:rPr>
              <w:t xml:space="preserve">MND = Motor Neuron Disease, </w:t>
            </w:r>
            <w:r w:rsidRPr="00954DFC">
              <w:rPr>
                <w:rFonts w:ascii="Arial" w:eastAsia="Calibri" w:hAnsi="Arial" w:cs="Arial"/>
              </w:rPr>
              <w:t>PROM = Patient Reported Outcome Measure.</w:t>
            </w:r>
          </w:p>
        </w:tc>
      </w:tr>
      <w:bookmarkEnd w:id="0"/>
    </w:tbl>
    <w:p w14:paraId="2D19C2D8" w14:textId="77777777" w:rsidR="00FA55C8" w:rsidRDefault="00FA55C8"/>
    <w:sectPr w:rsidR="00FA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9D"/>
    <w:rsid w:val="004246CE"/>
    <w:rsid w:val="00497F35"/>
    <w:rsid w:val="006A0873"/>
    <w:rsid w:val="007104EF"/>
    <w:rsid w:val="007527CC"/>
    <w:rsid w:val="00AF3948"/>
    <w:rsid w:val="00CD199D"/>
    <w:rsid w:val="00FA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BBF59"/>
  <w15:chartTrackingRefBased/>
  <w15:docId w15:val="{88F621B2-BCCC-4F2B-A540-6587D218F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99D"/>
  </w:style>
  <w:style w:type="paragraph" w:styleId="Heading1">
    <w:name w:val="heading 1"/>
    <w:basedOn w:val="Normal"/>
    <w:next w:val="Normal"/>
    <w:link w:val="Heading1Char"/>
    <w:uiPriority w:val="9"/>
    <w:qFormat/>
    <w:rsid w:val="00CD1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9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19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mber</dc:creator>
  <cp:keywords/>
  <dc:description/>
  <cp:lastModifiedBy>Rosie Bamber</cp:lastModifiedBy>
  <cp:revision>3</cp:revision>
  <dcterms:created xsi:type="dcterms:W3CDTF">2025-06-26T14:54:00Z</dcterms:created>
  <dcterms:modified xsi:type="dcterms:W3CDTF">2025-06-29T11:16:00Z</dcterms:modified>
</cp:coreProperties>
</file>